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623" w:rsidRPr="002B3623" w:rsidRDefault="001674FC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Pr="002B36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464EE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815A7C" w:rsidRDefault="00815A7C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6302B" w:rsidRDefault="00B6302B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 LEGENDS</w:t>
      </w:r>
    </w:p>
    <w:p w:rsidR="002B3623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6D">
        <w:rPr>
          <w:rFonts w:ascii="Times New Roman" w:hAnsi="Times New Roman" w:cs="Times New Roman"/>
          <w:b/>
          <w:sz w:val="24"/>
          <w:szCs w:val="24"/>
          <w:lang w:val="en-US"/>
        </w:rPr>
        <w:t>Suppl. Fig.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B3623" w:rsidRPr="00365DC8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848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usion of AngII has no effect on </w:t>
      </w:r>
      <w:r w:rsidR="008F724D">
        <w:rPr>
          <w:rFonts w:ascii="Times New Roman" w:hAnsi="Times New Roman" w:cs="Times New Roman"/>
          <w:b/>
          <w:sz w:val="24"/>
          <w:szCs w:val="24"/>
          <w:lang w:val="en-US"/>
        </w:rPr>
        <w:t>kidney weight, body weight and tibia leng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848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40A33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6C5F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="0094205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C5F0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of </w:t>
      </w:r>
      <w:r w:rsidR="001528E1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45194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24D">
        <w:rPr>
          <w:rFonts w:ascii="Times New Roman" w:hAnsi="Times New Roman" w:cs="Times New Roman"/>
          <w:sz w:val="24"/>
          <w:szCs w:val="24"/>
          <w:lang w:val="en-US"/>
        </w:rPr>
        <w:t>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ight, </w:t>
      </w:r>
      <w:r w:rsidRPr="00365D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</w:t>
      </w:r>
      <w:r w:rsidR="008F72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365D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8F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dy</w:t>
      </w:r>
      <w:r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ngth </w:t>
      </w:r>
      <w:r w:rsidR="008F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1528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8F72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365D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8F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bia length</w:t>
      </w:r>
      <w:r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4 weeks of AngII treatment</w:t>
      </w:r>
      <w:r w:rsidR="001674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674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4F43BC"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6 – 8 </w:t>
      </w:r>
      <w:r w:rsidR="004F43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imals </w:t>
      </w:r>
      <w:r w:rsidRPr="00365D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 group</w:t>
      </w:r>
      <w:r w:rsidR="001674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2B3623" w:rsidRPr="000E406D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3623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3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B149A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2B3623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-dependent comparison of force generation of aortic rings from </w:t>
      </w:r>
      <w:r w:rsidR="001528E1">
        <w:rPr>
          <w:rFonts w:ascii="Times New Roman" w:hAnsi="Times New Roman" w:cs="Times New Roman"/>
          <w:b/>
          <w:sz w:val="24"/>
          <w:szCs w:val="24"/>
          <w:lang w:val="en-US"/>
        </w:rPr>
        <w:t>f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le</w:t>
      </w:r>
      <w:r w:rsidR="00152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a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P3CB WT </w:t>
      </w:r>
      <w:r w:rsidR="00152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K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imals.</w:t>
      </w:r>
    </w:p>
    <w:p w:rsidR="001528E1" w:rsidRDefault="001528E1" w:rsidP="002B36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a – h</w:t>
      </w:r>
      <w:r w:rsidR="002B3623" w:rsidRPr="0018487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 Analysis of force generation in aortic rings from long-term AngII-stimulated </w:t>
      </w:r>
      <w:r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male 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WT and PPP3CB KO mice and respective controls.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a – 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Aortic ring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female </w:t>
      </w:r>
      <w:proofErr w:type="gramStart"/>
      <w:r w:rsidR="002B3623">
        <w:rPr>
          <w:rFonts w:ascii="Times New Roman" w:hAnsi="Times New Roman" w:cs="Times New Roman"/>
          <w:sz w:val="24"/>
          <w:szCs w:val="24"/>
          <w:lang w:val="en-US"/>
        </w:rPr>
        <w:t>were treated</w:t>
      </w:r>
      <w:proofErr w:type="gramEnd"/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 phenylephrine,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Angiotensin II,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carbachol and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623">
        <w:rPr>
          <w:rFonts w:ascii="Times New Roman" w:hAnsi="Times New Roman" w:cs="Times New Roman"/>
          <w:sz w:val="24"/>
          <w:szCs w:val="24"/>
          <w:lang w:val="en-US"/>
        </w:rPr>
        <w:t xml:space="preserve">SNAP. </w:t>
      </w:r>
      <w:r w:rsidRP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e – </w:t>
      </w:r>
      <w:proofErr w:type="gramStart"/>
      <w:r w:rsidRPr="00704BB5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proofErr w:type="gramEnd"/>
      <w:r w:rsidRP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ortic rings from male mic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tre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ly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. N = 6 – 8 animals per group,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4F43B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4F43B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4F43B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>vessels per condition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B3623" w:rsidRPr="000E406D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3623" w:rsidRDefault="002B3623" w:rsidP="002B3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B149A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2B3623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-dependent comparison of </w:t>
      </w:r>
      <w:r w:rsidR="00B149A5">
        <w:rPr>
          <w:rFonts w:ascii="Times New Roman" w:hAnsi="Times New Roman" w:cs="Times New Roman"/>
          <w:b/>
          <w:sz w:val="24"/>
          <w:szCs w:val="24"/>
          <w:lang w:val="en-US"/>
        </w:rPr>
        <w:t>diameter chan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esenteric arteries from female 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ma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PP3CB WT 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K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imals.</w:t>
      </w:r>
    </w:p>
    <w:p w:rsidR="001674FC" w:rsidRDefault="00704BB5" w:rsidP="001674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a – f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in vessel diameter assessed with pressure myography in </w:t>
      </w: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t>(a – 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and </w:t>
      </w: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t>(d – 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le WT and PPP3CB KO mesenteric arteries incubated acutely with </w:t>
      </w: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t>(a, 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enylephrine, </w:t>
      </w: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t>(b, 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bachol and </w:t>
      </w: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t>(c, 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NAP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. N = 6 – 8 animals per group, n</w:t>
      </w:r>
      <w:r w:rsidR="001674F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1674F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1674FC"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vessels per condition.</w:t>
      </w:r>
    </w:p>
    <w:p w:rsidR="00704BB5" w:rsidRDefault="00704BB5" w:rsidP="00704B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149A5" w:rsidRDefault="00B149A5" w:rsidP="00704B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724D" w:rsidRDefault="008F724D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724D" w:rsidRDefault="008F724D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49A5" w:rsidRDefault="00B149A5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B149A5" w:rsidRDefault="00B149A5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otassium- and TXA</w:t>
      </w:r>
      <w:r w:rsidRPr="0018487E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dependent vasoconstriction of aortic rings and mesenteric arteries from female and male animals differs slightly between WT and PPP3CB KO animals. </w:t>
      </w:r>
    </w:p>
    <w:p w:rsidR="00B149A5" w:rsidRDefault="00B149A5" w:rsidP="00B149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1848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18487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of basal vasoconstriction (force generation) of aortic rings and mesenteric arteries after acute administration of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a – 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tassium chloride and </w:t>
      </w:r>
      <w:r w:rsidRPr="001528E1">
        <w:rPr>
          <w:rFonts w:ascii="Times New Roman" w:hAnsi="Times New Roman" w:cs="Times New Roman"/>
          <w:b/>
          <w:sz w:val="24"/>
          <w:szCs w:val="24"/>
          <w:lang w:val="en-US"/>
        </w:rPr>
        <w:t>(e – 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>46619 (thromboxane analogue)</w:t>
      </w:r>
      <w:r w:rsidR="00A302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3028C" w:rsidRPr="00A3028C">
        <w:rPr>
          <w:rFonts w:ascii="Times New Roman" w:hAnsi="Times New Roman" w:cs="Times New Roman"/>
          <w:sz w:val="24"/>
          <w:szCs w:val="24"/>
          <w:lang w:val="en-US"/>
        </w:rPr>
        <w:t>Force generation is depicted based on maximum contraction with potassium chloride (= 100% contraction) or with a complete reversal of the U46619-induced con</w:t>
      </w:r>
      <w:r w:rsidR="00A3028C">
        <w:rPr>
          <w:rFonts w:ascii="Times New Roman" w:hAnsi="Times New Roman" w:cs="Times New Roman"/>
          <w:sz w:val="24"/>
          <w:szCs w:val="24"/>
          <w:lang w:val="en-US"/>
        </w:rPr>
        <w:t xml:space="preserve">traction (= 100% vasodilation). </w:t>
      </w:r>
      <w:r w:rsidR="00A3028C" w:rsidRPr="00A3028C">
        <w:rPr>
          <w:rFonts w:ascii="Times New Roman" w:hAnsi="Times New Roman" w:cs="Times New Roman"/>
          <w:sz w:val="24"/>
          <w:szCs w:val="24"/>
          <w:lang w:val="en-US"/>
        </w:rPr>
        <w:t>Vessel diameter change is depicted based on maximum contraction with potassium chloride (= 100% contraction) or with a complete reversal of the U46619-induced contraction (= 100% vasodilation)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 xml:space="preserve">N = 6 – 8 animals per group, 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>vessels per c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674FC" w:rsidRDefault="005402A4" w:rsidP="005402A4">
      <w:pPr>
        <w:tabs>
          <w:tab w:val="left" w:pos="538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57A70" w:rsidRDefault="00B57A70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A70">
        <w:rPr>
          <w:rFonts w:ascii="Times New Roman" w:hAnsi="Times New Roman" w:cs="Times New Roman"/>
          <w:b/>
          <w:sz w:val="24"/>
          <w:szCs w:val="24"/>
          <w:lang w:val="en-US"/>
        </w:rPr>
        <w:t>Suppl. Fig. 5</w:t>
      </w:r>
    </w:p>
    <w:p w:rsidR="00B57A70" w:rsidRDefault="00B57A70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PA-based comparison of </w:t>
      </w:r>
      <w:r w:rsidR="00393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gII-regulat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onical pathways </w:t>
      </w:r>
      <w:r w:rsidR="00393284">
        <w:rPr>
          <w:rFonts w:ascii="Times New Roman" w:hAnsi="Times New Roman" w:cs="Times New Roman"/>
          <w:b/>
          <w:sz w:val="24"/>
          <w:szCs w:val="24"/>
          <w:lang w:val="en-US"/>
        </w:rPr>
        <w:t>in female and male aortic samples fro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93284">
        <w:rPr>
          <w:rFonts w:ascii="Times New Roman" w:hAnsi="Times New Roman" w:cs="Times New Roman"/>
          <w:b/>
          <w:sz w:val="24"/>
          <w:szCs w:val="24"/>
          <w:lang w:val="en-US"/>
        </w:rPr>
        <w:t>PPP3CB WT and KO mice</w:t>
      </w:r>
      <w:r w:rsidR="00057D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ummary of key regulated genes in female and male mice</w:t>
      </w:r>
      <w:r w:rsidR="0039328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93284" w:rsidRPr="00393284" w:rsidRDefault="00057DB2" w:rsidP="00B149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>AngII-dependently regulated genes (in comparison to respective control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>) from female and mal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WT and KO mice </w:t>
      </w:r>
      <w:proofErr w:type="gramStart"/>
      <w:r w:rsidR="00393284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in IPA for comparison of canonical pathways between the different 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>genotypes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and sexes. Pathways </w:t>
      </w:r>
      <w:proofErr w:type="gramStart"/>
      <w:r w:rsidR="00393284">
        <w:rPr>
          <w:rFonts w:ascii="Times New Roman" w:hAnsi="Times New Roman" w:cs="Times New Roman"/>
          <w:sz w:val="24"/>
          <w:szCs w:val="24"/>
          <w:lang w:val="en-US"/>
        </w:rPr>
        <w:t>were filtered</w:t>
      </w:r>
      <w:proofErr w:type="gramEnd"/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for z-scores </w:t>
      </w:r>
      <w:r w:rsidR="00393284" w:rsidRPr="00FC3DE1">
        <w:rPr>
          <w:rFonts w:ascii="Times New Roman" w:hAnsi="Times New Roman" w:cs="Times New Roman"/>
          <w:sz w:val="24"/>
          <w:szCs w:val="24"/>
          <w:lang w:val="en-US"/>
        </w:rPr>
        <w:t>≥ |2|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>female WT AngII vs control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93284">
        <w:rPr>
          <w:rFonts w:ascii="Times New Roman" w:hAnsi="Times New Roman" w:cs="Times New Roman"/>
          <w:sz w:val="24"/>
          <w:szCs w:val="24"/>
          <w:lang w:val="en-US"/>
        </w:rPr>
        <w:t xml:space="preserve"> group (first</w:t>
      </w:r>
      <w:r w:rsidR="00A845B2">
        <w:rPr>
          <w:rFonts w:ascii="Times New Roman" w:hAnsi="Times New Roman" w:cs="Times New Roman"/>
          <w:sz w:val="24"/>
          <w:szCs w:val="24"/>
          <w:lang w:val="en-US"/>
        </w:rPr>
        <w:t xml:space="preserve"> column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Pr="00057DB2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057DB2">
        <w:rPr>
          <w:rFonts w:ascii="Times New Roman" w:hAnsi="Times New Roman" w:cs="Times New Roman"/>
          <w:sz w:val="24"/>
          <w:szCs w:val="24"/>
          <w:lang w:val="en-US"/>
        </w:rPr>
        <w:t xml:space="preserve"> results from female and male aortic samples. Red color indicates a significant upregulation in AngII treated mice in comparison to respective control; fold </w:t>
      </w:r>
      <w:proofErr w:type="spellStart"/>
      <w:r w:rsidRPr="00057DB2">
        <w:rPr>
          <w:rFonts w:ascii="Times New Roman" w:hAnsi="Times New Roman" w:cs="Times New Roman"/>
          <w:sz w:val="24"/>
          <w:szCs w:val="24"/>
          <w:lang w:val="en-US"/>
        </w:rPr>
        <w:t>change±SEM</w:t>
      </w:r>
      <w:proofErr w:type="spellEnd"/>
      <w:r w:rsidRPr="00057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57DB2">
        <w:rPr>
          <w:rFonts w:ascii="Times New Roman" w:hAnsi="Times New Roman" w:cs="Times New Roman"/>
          <w:sz w:val="24"/>
          <w:szCs w:val="24"/>
          <w:lang w:val="en-US"/>
        </w:rPr>
        <w:t>is depicted</w:t>
      </w:r>
      <w:proofErr w:type="gramEnd"/>
      <w:r w:rsidRPr="00057D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57A70" w:rsidRDefault="00B57A70" w:rsidP="00B149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0D1C" w:rsidRDefault="00F60D1C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D1C" w:rsidRDefault="00F60D1C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49A5" w:rsidRDefault="00B149A5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49A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. </w:t>
      </w:r>
      <w:r w:rsidR="00B57A7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806AFF" w:rsidRPr="00B149A5" w:rsidRDefault="00806AFF" w:rsidP="00B149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tracellular matrix associated </w:t>
      </w:r>
      <w:r w:rsidR="00FF6850">
        <w:rPr>
          <w:rFonts w:ascii="Times New Roman" w:hAnsi="Times New Roman" w:cs="Times New Roman"/>
          <w:b/>
          <w:sz w:val="24"/>
          <w:szCs w:val="24"/>
          <w:lang w:val="en-US"/>
        </w:rPr>
        <w:t>gen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 calcineurin-dependently </w:t>
      </w:r>
      <w:r w:rsidR="00FF68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ulat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male aortic samples</w:t>
      </w:r>
      <w:r w:rsidR="00FF68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r w:rsidR="00B57A70">
        <w:rPr>
          <w:rFonts w:ascii="Times New Roman" w:hAnsi="Times New Roman" w:cs="Times New Roman"/>
          <w:b/>
          <w:sz w:val="24"/>
          <w:szCs w:val="24"/>
          <w:lang w:val="en-US"/>
        </w:rPr>
        <w:t>different upstream regulato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149A5" w:rsidRPr="0018487E" w:rsidRDefault="00FF6850" w:rsidP="00B149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685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gramStart"/>
      <w:r w:rsidRPr="00FF685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FF6850">
        <w:rPr>
          <w:rFonts w:ascii="Times New Roman" w:hAnsi="Times New Roman" w:cs="Times New Roman"/>
          <w:b/>
          <w:sz w:val="24"/>
          <w:szCs w:val="24"/>
          <w:lang w:val="en-US"/>
        </w:rPr>
        <w:t>, 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49A5">
        <w:rPr>
          <w:rFonts w:ascii="Times New Roman" w:hAnsi="Times New Roman" w:cs="Times New Roman"/>
          <w:sz w:val="24"/>
          <w:szCs w:val="24"/>
          <w:lang w:val="en-US"/>
        </w:rPr>
        <w:t xml:space="preserve">IPA-based </w:t>
      </w:r>
      <w:r w:rsidRPr="00FF6850">
        <w:rPr>
          <w:rFonts w:ascii="Times New Roman" w:hAnsi="Times New Roman" w:cs="Times New Roman"/>
          <w:sz w:val="24"/>
          <w:szCs w:val="24"/>
          <w:lang w:val="en-US"/>
        </w:rPr>
        <w:t>visualization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tative downstream targets of </w:t>
      </w:r>
      <w:r w:rsidRPr="00FF6850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 xml:space="preserve"> NFE2L2 (NRF2), </w:t>
      </w:r>
      <w:r w:rsidR="00B57A70" w:rsidRPr="00B57A7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FF6850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CF/LEF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A70" w:rsidRPr="00B57A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c) 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 xml:space="preserve">SNAI1 and </w:t>
      </w:r>
      <w:r w:rsidR="00B57A70" w:rsidRPr="00B57A70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 xml:space="preserve"> CCN2 (CTGF).</w:t>
      </w:r>
      <w:r w:rsidR="00B149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gures were exported from IPA (© 2000 -2025 QIAGEN).</w:t>
      </w:r>
    </w:p>
    <w:p w:rsidR="00331F66" w:rsidRDefault="00331F66" w:rsidP="002B3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3623" w:rsidRDefault="002B3623" w:rsidP="002B3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0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B57A7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:rsidR="002B3623" w:rsidRPr="000E406D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xpress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460470">
        <w:rPr>
          <w:rFonts w:ascii="Times New Roman" w:hAnsi="Times New Roman" w:cs="Times New Roman"/>
          <w:b/>
          <w:i/>
          <w:sz w:val="24"/>
          <w:szCs w:val="24"/>
          <w:lang w:val="en-US"/>
        </w:rPr>
        <w:t>AT</w:t>
      </w:r>
      <w:r w:rsidRPr="00460470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1</w:t>
      </w:r>
      <w:r w:rsidRPr="00460470">
        <w:rPr>
          <w:rFonts w:ascii="Times New Roman" w:hAnsi="Times New Roman" w:cs="Times New Roman"/>
          <w:b/>
          <w:i/>
          <w:sz w:val="24"/>
          <w:szCs w:val="24"/>
          <w:lang w:val="en-US"/>
        </w:rPr>
        <w:t>R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4F43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1Rb,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0470">
        <w:rPr>
          <w:rFonts w:ascii="Times New Roman" w:hAnsi="Times New Roman" w:cs="Times New Roman"/>
          <w:b/>
          <w:i/>
          <w:sz w:val="24"/>
          <w:szCs w:val="24"/>
          <w:lang w:val="en-US"/>
        </w:rPr>
        <w:t>soluble guanylate cyclase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460470">
        <w:rPr>
          <w:rFonts w:ascii="Times New Roman" w:hAnsi="Times New Roman" w:cs="Times New Roman"/>
          <w:b/>
          <w:i/>
          <w:sz w:val="24"/>
          <w:szCs w:val="24"/>
          <w:lang w:val="en-US"/>
        </w:rPr>
        <w:t>eNo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704BB5" w:rsidRPr="00704BB5">
        <w:rPr>
          <w:rFonts w:ascii="Times New Roman" w:hAnsi="Times New Roman" w:cs="Times New Roman"/>
          <w:b/>
          <w:i/>
          <w:sz w:val="24"/>
          <w:szCs w:val="24"/>
          <w:lang w:val="en-US"/>
        </w:rPr>
        <w:t>Egfr</w:t>
      </w:r>
      <w:proofErr w:type="spellEnd"/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hows no major differenc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etween female and</w:t>
      </w:r>
      <w:r w:rsidR="005131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le WT and PPP3CB KO animals.</w:t>
      </w:r>
    </w:p>
    <w:p w:rsidR="00B6302B" w:rsidRDefault="002B3623" w:rsidP="002B36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41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B441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analysis of </w:t>
      </w:r>
      <w:r w:rsidRPr="00460470">
        <w:rPr>
          <w:rFonts w:ascii="Times New Roman" w:hAnsi="Times New Roman" w:cs="Times New Roman"/>
          <w:i/>
          <w:sz w:val="24"/>
          <w:szCs w:val="24"/>
          <w:lang w:val="en-US"/>
        </w:rPr>
        <w:t>AT</w:t>
      </w:r>
      <w:r w:rsidRPr="0046047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460470">
        <w:rPr>
          <w:rFonts w:ascii="Times New Roman" w:hAnsi="Times New Roman" w:cs="Times New Roman"/>
          <w:i/>
          <w:sz w:val="24"/>
          <w:szCs w:val="24"/>
          <w:lang w:val="en-US"/>
        </w:rPr>
        <w:t>Ra</w:t>
      </w:r>
      <w:r w:rsidR="004F43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F43BC" w:rsidRPr="004F43B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F43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F43BC" w:rsidRPr="004F43BC">
        <w:rPr>
          <w:rFonts w:ascii="Times New Roman" w:hAnsi="Times New Roman" w:cs="Times New Roman"/>
          <w:i/>
          <w:sz w:val="24"/>
          <w:szCs w:val="24"/>
          <w:lang w:val="en-US"/>
        </w:rPr>
        <w:t>AT1R</w:t>
      </w:r>
      <w:r w:rsidR="004F43BC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>RNA-</w:t>
      </w:r>
      <w:proofErr w:type="spellStart"/>
      <w:r w:rsidR="00B57A70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male and female WT and PPP3CB KO mice (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 – 3</w:t>
      </w:r>
      <w:r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 xml:space="preserve">animals </w:t>
      </w:r>
      <w:r w:rsidRPr="002F662D">
        <w:rPr>
          <w:rFonts w:ascii="Times New Roman" w:hAnsi="Times New Roman" w:cs="Times New Roman"/>
          <w:sz w:val="24"/>
          <w:szCs w:val="24"/>
          <w:lang w:val="en-US"/>
        </w:rPr>
        <w:t>per group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 – </w:t>
      </w:r>
      <w:proofErr w:type="gramStart"/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9D3CEB">
        <w:rPr>
          <w:rFonts w:ascii="Times New Roman" w:hAnsi="Times New Roman" w:cs="Times New Roman"/>
          <w:sz w:val="24"/>
          <w:szCs w:val="24"/>
          <w:lang w:val="en-US"/>
        </w:rPr>
        <w:t xml:space="preserve">Expression analysis of indicated genes </w:t>
      </w:r>
      <w:r w:rsidR="00704BB5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B57A70">
        <w:rPr>
          <w:rFonts w:ascii="Times New Roman" w:hAnsi="Times New Roman" w:cs="Times New Roman"/>
          <w:sz w:val="24"/>
          <w:szCs w:val="24"/>
          <w:lang w:val="en-US"/>
        </w:rPr>
        <w:t>RNA-</w:t>
      </w:r>
      <w:proofErr w:type="spellStart"/>
      <w:r w:rsidR="00B57A70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704B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704BB5">
        <w:rPr>
          <w:rFonts w:ascii="Times New Roman" w:hAnsi="Times New Roman" w:cs="Times New Roman"/>
          <w:sz w:val="24"/>
          <w:szCs w:val="24"/>
          <w:lang w:val="en-US"/>
        </w:rPr>
        <w:t xml:space="preserve"> aortic samples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and male WT and PPP3CB KO animals </w:t>
      </w:r>
      <w:r w:rsidR="00704BB5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ng-term AngII-treatment or respective controls, 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0470">
        <w:rPr>
          <w:rFonts w:ascii="Times New Roman" w:hAnsi="Times New Roman" w:cs="Times New Roman"/>
          <w:i/>
          <w:sz w:val="24"/>
          <w:szCs w:val="24"/>
          <w:lang w:val="en-US"/>
        </w:rPr>
        <w:t>Gucy1a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0470">
        <w:rPr>
          <w:rFonts w:ascii="Times New Roman" w:hAnsi="Times New Roman" w:cs="Times New Roman"/>
          <w:i/>
          <w:sz w:val="24"/>
          <w:szCs w:val="24"/>
          <w:lang w:val="en-US"/>
        </w:rPr>
        <w:t>Gucy1b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BB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0F301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0470">
        <w:rPr>
          <w:rFonts w:ascii="Times New Roman" w:hAnsi="Times New Roman" w:cs="Times New Roman"/>
          <w:i/>
          <w:sz w:val="24"/>
          <w:szCs w:val="24"/>
          <w:lang w:val="en-US"/>
        </w:rPr>
        <w:t>Nos3</w:t>
      </w:r>
      <w:r w:rsidR="00704B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704BB5" w:rsidRPr="00704BB5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="00704B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47AAC">
        <w:rPr>
          <w:rFonts w:ascii="Times New Roman" w:hAnsi="Times New Roman" w:cs="Times New Roman"/>
          <w:i/>
          <w:sz w:val="24"/>
          <w:szCs w:val="24"/>
          <w:lang w:val="en-US"/>
        </w:rPr>
        <w:t>Egfr</w:t>
      </w:r>
      <w:proofErr w:type="spellEnd"/>
      <w:r w:rsidR="00147A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Erbb1)</w:t>
      </w:r>
      <w:r w:rsidR="001674F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74F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2F6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3BC">
        <w:rPr>
          <w:rFonts w:ascii="Times New Roman" w:hAnsi="Times New Roman" w:cs="Times New Roman"/>
          <w:sz w:val="24"/>
          <w:szCs w:val="24"/>
          <w:lang w:val="en-US"/>
        </w:rPr>
        <w:t xml:space="preserve">animals </w:t>
      </w:r>
      <w:r w:rsidRPr="002F662D">
        <w:rPr>
          <w:rFonts w:ascii="Times New Roman" w:hAnsi="Times New Roman" w:cs="Times New Roman"/>
          <w:sz w:val="24"/>
          <w:szCs w:val="24"/>
          <w:lang w:val="en-US"/>
        </w:rPr>
        <w:t>per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F6E27" w:rsidRDefault="00DF6E27" w:rsidP="002B3623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2B3623" w:rsidRDefault="00F62391" w:rsidP="002B3623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.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ble 1</w:t>
      </w:r>
    </w:p>
    <w:p w:rsidR="00740BAB" w:rsidRPr="004936D6" w:rsidRDefault="00740BAB" w:rsidP="002B3623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ist of primer pairs used for qPCR experiments.</w:t>
      </w:r>
    </w:p>
    <w:tbl>
      <w:tblPr>
        <w:tblStyle w:val="HelleSchattierung"/>
        <w:tblW w:w="96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3912"/>
        <w:gridCol w:w="3912"/>
      </w:tblGrid>
      <w:tr w:rsidR="002B3623" w:rsidRPr="00721F70" w:rsidTr="00E67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2B3623" w:rsidRPr="00721F70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721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imer Name</w:t>
            </w:r>
          </w:p>
        </w:tc>
        <w:tc>
          <w:tcPr>
            <w:tcW w:w="39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2B3623" w:rsidRPr="00721F70" w:rsidRDefault="002B3623" w:rsidP="00E67E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721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ward Sequence</w:t>
            </w:r>
          </w:p>
        </w:tc>
        <w:tc>
          <w:tcPr>
            <w:tcW w:w="39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2B3623" w:rsidRPr="00721F70" w:rsidRDefault="002B3623" w:rsidP="00E67E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721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verse Sequence</w:t>
            </w:r>
          </w:p>
        </w:tc>
      </w:tr>
      <w:tr w:rsidR="002B3623" w:rsidRPr="00732B77" w:rsidTr="00E6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B3623" w:rsidRPr="00732B77" w:rsidTr="00E67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Eef2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CTGATGATGGGCCGCTAC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GGTAGTGATGGTCCCCGT</w:t>
            </w:r>
          </w:p>
        </w:tc>
      </w:tr>
      <w:tr w:rsidR="002B3623" w:rsidRPr="00732B77" w:rsidTr="00E6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tgf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TTGGCGATTTTAGGTGTC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ACTGGAGAAGCAGAGCC</w:t>
            </w:r>
          </w:p>
        </w:tc>
      </w:tr>
      <w:tr w:rsidR="002B3623" w:rsidRPr="00732B77" w:rsidTr="00E67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gfb1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TGGAGCCTGGACACACAG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GACAACTGCTCCACCTTG</w:t>
            </w:r>
          </w:p>
        </w:tc>
      </w:tr>
      <w:tr w:rsidR="002B3623" w:rsidRPr="00732B77" w:rsidTr="00E6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Hbegf</w:t>
            </w:r>
            <w:proofErr w:type="spellEnd"/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B3623" w:rsidRPr="00180B5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de-DE"/>
              </w:rPr>
            </w:pPr>
            <w:r w:rsidRPr="00E32B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CCCATGCCTCAGGAAATA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B3623" w:rsidRPr="00180B5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de-DE"/>
              </w:rPr>
            </w:pPr>
            <w:r w:rsidRPr="00E32B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AGAAGTCCCACGATGACA</w:t>
            </w:r>
          </w:p>
        </w:tc>
      </w:tr>
      <w:tr w:rsidR="002B3623" w:rsidRPr="00732B77" w:rsidTr="00E67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lastRenderedPageBreak/>
              <w:t>Col1a1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TGTTCAGCTTTGTGGACC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GGCCATTGTGTATGCAGC</w:t>
            </w:r>
          </w:p>
        </w:tc>
      </w:tr>
      <w:tr w:rsidR="002B3623" w:rsidRPr="00732B77" w:rsidTr="00E6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ol3a1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GTAGAAAGGACACAGAGGC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CAACTTCACCCTTAGCACC</w:t>
            </w:r>
          </w:p>
        </w:tc>
      </w:tr>
      <w:tr w:rsidR="002B3623" w:rsidRPr="00732B77" w:rsidTr="00E67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Col4a1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AAAGGGTGATGCTGGAG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CCCTTTGTACCGTTGCAT</w:t>
            </w:r>
          </w:p>
        </w:tc>
      </w:tr>
      <w:tr w:rsidR="002B3623" w:rsidRPr="00732B77" w:rsidTr="00E6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de-DE"/>
              </w:rPr>
            </w:pPr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Fn1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AAGCTCACATGCCAGTGC</w:t>
            </w:r>
          </w:p>
        </w:tc>
        <w:tc>
          <w:tcPr>
            <w:tcW w:w="39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B3623" w:rsidRPr="00732B77" w:rsidRDefault="002B3623" w:rsidP="00E67E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32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GTCATAGCACGTTGCTTC</w:t>
            </w:r>
          </w:p>
        </w:tc>
      </w:tr>
      <w:tr w:rsidR="002B3623" w:rsidRPr="00732B77" w:rsidTr="00E67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auto"/>
            <w:noWrap/>
            <w:vAlign w:val="center"/>
          </w:tcPr>
          <w:p w:rsidR="002B3623" w:rsidRPr="001674FC" w:rsidRDefault="002B3623" w:rsidP="00E67E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674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ostn</w:t>
            </w:r>
            <w:proofErr w:type="spellEnd"/>
          </w:p>
        </w:tc>
        <w:tc>
          <w:tcPr>
            <w:tcW w:w="3912" w:type="dxa"/>
            <w:shd w:val="clear" w:color="auto" w:fill="auto"/>
            <w:noWrap/>
            <w:vAlign w:val="center"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B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ACCGTTTCGCCTTCTTTA</w:t>
            </w:r>
          </w:p>
        </w:tc>
        <w:tc>
          <w:tcPr>
            <w:tcW w:w="3912" w:type="dxa"/>
            <w:shd w:val="clear" w:color="auto" w:fill="auto"/>
            <w:noWrap/>
            <w:vAlign w:val="center"/>
          </w:tcPr>
          <w:p w:rsidR="002B3623" w:rsidRPr="00732B77" w:rsidRDefault="002B3623" w:rsidP="00E67E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B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CCTTCAAAGAAATCCCCA</w:t>
            </w:r>
          </w:p>
        </w:tc>
      </w:tr>
    </w:tbl>
    <w:p w:rsidR="005857F7" w:rsidRDefault="005857F7"/>
    <w:sectPr w:rsidR="005857F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9CC" w:rsidRDefault="003049CC" w:rsidP="001E07FC">
      <w:pPr>
        <w:spacing w:after="0" w:line="240" w:lineRule="auto"/>
      </w:pPr>
      <w:r>
        <w:separator/>
      </w:r>
    </w:p>
  </w:endnote>
  <w:endnote w:type="continuationSeparator" w:id="0">
    <w:p w:rsidR="003049CC" w:rsidRDefault="003049CC" w:rsidP="001E0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9CC" w:rsidRDefault="003049CC" w:rsidP="001E07FC">
      <w:pPr>
        <w:spacing w:after="0" w:line="240" w:lineRule="auto"/>
      </w:pPr>
      <w:r>
        <w:separator/>
      </w:r>
    </w:p>
  </w:footnote>
  <w:footnote w:type="continuationSeparator" w:id="0">
    <w:p w:rsidR="003049CC" w:rsidRDefault="003049CC" w:rsidP="001E0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1655772"/>
      <w:docPartObj>
        <w:docPartGallery w:val="Page Numbers (Top of Page)"/>
        <w:docPartUnique/>
      </w:docPartObj>
    </w:sdtPr>
    <w:sdtEndPr/>
    <w:sdtContent>
      <w:p w:rsidR="001E07FC" w:rsidRDefault="001E07F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391">
          <w:rPr>
            <w:noProof/>
          </w:rPr>
          <w:t>4</w:t>
        </w:r>
        <w:r>
          <w:fldChar w:fldCharType="end"/>
        </w:r>
      </w:p>
    </w:sdtContent>
  </w:sdt>
  <w:p w:rsidR="001E07FC" w:rsidRDefault="001E07F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623"/>
    <w:rsid w:val="00057DB2"/>
    <w:rsid w:val="00147AAC"/>
    <w:rsid w:val="001528E1"/>
    <w:rsid w:val="001674FC"/>
    <w:rsid w:val="001833A6"/>
    <w:rsid w:val="001E07FC"/>
    <w:rsid w:val="002B3623"/>
    <w:rsid w:val="003049CC"/>
    <w:rsid w:val="00331F66"/>
    <w:rsid w:val="00365DC8"/>
    <w:rsid w:val="00377673"/>
    <w:rsid w:val="00393284"/>
    <w:rsid w:val="00417E4D"/>
    <w:rsid w:val="00440A33"/>
    <w:rsid w:val="00467716"/>
    <w:rsid w:val="004C3014"/>
    <w:rsid w:val="004F43BC"/>
    <w:rsid w:val="0051310F"/>
    <w:rsid w:val="005402A4"/>
    <w:rsid w:val="005857F7"/>
    <w:rsid w:val="00601B5E"/>
    <w:rsid w:val="00704BB5"/>
    <w:rsid w:val="00707253"/>
    <w:rsid w:val="00740BAB"/>
    <w:rsid w:val="007723F6"/>
    <w:rsid w:val="00806AFF"/>
    <w:rsid w:val="00815A7C"/>
    <w:rsid w:val="00885DDE"/>
    <w:rsid w:val="008F724D"/>
    <w:rsid w:val="009405B1"/>
    <w:rsid w:val="0094205A"/>
    <w:rsid w:val="009E45D9"/>
    <w:rsid w:val="00A3028C"/>
    <w:rsid w:val="00A63D26"/>
    <w:rsid w:val="00A845B2"/>
    <w:rsid w:val="00A97245"/>
    <w:rsid w:val="00B149A5"/>
    <w:rsid w:val="00B57A70"/>
    <w:rsid w:val="00B60982"/>
    <w:rsid w:val="00B6302B"/>
    <w:rsid w:val="00D42A1E"/>
    <w:rsid w:val="00DF6E27"/>
    <w:rsid w:val="00E464EE"/>
    <w:rsid w:val="00EA5D56"/>
    <w:rsid w:val="00F60D1C"/>
    <w:rsid w:val="00F62391"/>
    <w:rsid w:val="00FD6C03"/>
    <w:rsid w:val="00FF206A"/>
    <w:rsid w:val="00FF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83A30"/>
  <w15:chartTrackingRefBased/>
  <w15:docId w15:val="{5C620DC5-A681-49E7-BD26-078CF2A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74F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B36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62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E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FC"/>
  </w:style>
  <w:style w:type="paragraph" w:styleId="Fuzeile">
    <w:name w:val="footer"/>
    <w:basedOn w:val="Standard"/>
    <w:link w:val="FuzeileZchn"/>
    <w:uiPriority w:val="99"/>
    <w:unhideWhenUsed/>
    <w:rsid w:val="001E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FC"/>
  </w:style>
  <w:style w:type="paragraph" w:styleId="berarbeitung">
    <w:name w:val="Revision"/>
    <w:hidden/>
    <w:uiPriority w:val="99"/>
    <w:semiHidden/>
    <w:rsid w:val="005402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EB7F8-A345-4DF1-B806-A8ADA1B8B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ze, Alexander</dc:creator>
  <cp:keywords/>
  <dc:description/>
  <cp:lastModifiedBy>Nolze, Alexander</cp:lastModifiedBy>
  <cp:revision>3</cp:revision>
  <cp:lastPrinted>2024-03-05T09:33:00Z</cp:lastPrinted>
  <dcterms:created xsi:type="dcterms:W3CDTF">2026-03-17T07:56:00Z</dcterms:created>
  <dcterms:modified xsi:type="dcterms:W3CDTF">2026-03-17T08:03:00Z</dcterms:modified>
</cp:coreProperties>
</file>